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2254D0" w:rsidR="00F475D3" w:rsidP="2977481A" w:rsidRDefault="00F475D3" w14:paraId="7BE2B2FF" w14:textId="1C5150F2">
      <w:pPr>
        <w:rPr>
          <w:rFonts w:ascii="Times New Roman" w:hAnsi="Times New Roman" w:eastAsia="Times New Roman" w:cs="Times New Roman"/>
          <w:sz w:val="32"/>
          <w:szCs w:val="32"/>
          <w:lang w:val="en-US"/>
        </w:rPr>
      </w:pPr>
      <w:r w:rsidRPr="37CD0541" w:rsidR="37CD0541">
        <w:rPr>
          <w:rFonts w:ascii="Times New Roman" w:hAnsi="Times New Roman" w:eastAsia="Times New Roman" w:cs="Times New Roman"/>
          <w:sz w:val="32"/>
          <w:szCs w:val="32"/>
          <w:lang w:val="en-US"/>
        </w:rPr>
        <w:t xml:space="preserve">Supplementary Tables 8-9 </w:t>
      </w:r>
      <w:r w:rsidRPr="37CD0541" w:rsidR="37CD0541">
        <w:rPr>
          <w:rFonts w:ascii="Times New Roman" w:hAnsi="Times New Roman" w:eastAsia="Times New Roman" w:cs="Times New Roman"/>
          <w:sz w:val="32"/>
          <w:szCs w:val="32"/>
          <w:lang w:val="en-US"/>
        </w:rPr>
        <w:t>to ”Kynurenine</w:t>
      </w:r>
      <w:r w:rsidRPr="37CD0541" w:rsidR="37CD0541">
        <w:rPr>
          <w:rFonts w:ascii="Times New Roman" w:hAnsi="Times New Roman" w:eastAsia="Times New Roman" w:cs="Times New Roman"/>
          <w:sz w:val="32"/>
          <w:szCs w:val="32"/>
          <w:lang w:val="en-US"/>
        </w:rPr>
        <w:t xml:space="preserve"> pathway metabolites are increased in inflammatory depression and decrease with omega-3 treatment”</w:t>
      </w:r>
    </w:p>
    <w:p w:rsidRPr="002B151D" w:rsidR="00F475D3" w:rsidP="2977481A" w:rsidRDefault="00F475D3" w14:paraId="62062013" w14:textId="7777E4FE">
      <w:pPr>
        <w:rPr>
          <w:i w:val="1"/>
          <w:iCs w:val="1"/>
          <w:lang w:val="en-US"/>
        </w:rPr>
      </w:pPr>
    </w:p>
    <w:p w:rsidRPr="002B151D" w:rsidR="002254D0" w:rsidP="2977481A" w:rsidRDefault="002254D0" w14:paraId="2D1E499A" w14:textId="2D5279EE">
      <w:pPr>
        <w:rPr>
          <w:rFonts w:ascii="Times New Roman" w:hAnsi="Times New Roman" w:eastAsia="Times New Roman" w:cs="Times New Roman"/>
          <w:b w:val="1"/>
          <w:bCs w:val="1"/>
          <w:lang w:val="en-US"/>
        </w:rPr>
      </w:pPr>
      <w:r w:rsidRPr="37CD0541" w:rsidR="37CD0541">
        <w:rPr>
          <w:rFonts w:ascii="Times New Roman" w:hAnsi="Times New Roman" w:eastAsia="Times New Roman" w:cs="Times New Roman"/>
          <w:b w:val="0"/>
          <w:bCs w:val="0"/>
          <w:u w:val="single"/>
          <w:lang w:val="en-US"/>
        </w:rPr>
        <w:t>Supplementary Table 8.</w:t>
      </w:r>
      <w:r w:rsidRPr="37CD0541" w:rsidR="37CD0541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 Spearman’s rank order correlations between KP metabolites/biomarkers (baseline and delta values) and rating scale changes from baseline to week 8 (primary and secondary treatment response outcome measures) among the patients with n-3 PUFA treatment.</w:t>
      </w:r>
    </w:p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2080"/>
        <w:gridCol w:w="1060"/>
        <w:gridCol w:w="1060"/>
        <w:gridCol w:w="1060"/>
        <w:gridCol w:w="1060"/>
        <w:gridCol w:w="1060"/>
        <w:gridCol w:w="1060"/>
      </w:tblGrid>
      <w:tr w:rsidRPr="00353B74" w:rsidR="00353B74" w:rsidTr="00353B74" w14:paraId="34792D38" w14:textId="77777777">
        <w:trPr>
          <w:trHeight w:val="288"/>
        </w:trPr>
        <w:tc>
          <w:tcPr>
            <w:tcW w:w="1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CB902B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marker</w:t>
            </w:r>
            <w:proofErr w:type="spellEnd"/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0A9482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941995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HDRS-17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4A4A00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FSS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A9B3AC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ISI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02BAEA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GAD-7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6D810E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PHQ-9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A0CB49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SHAPS</w:t>
            </w:r>
          </w:p>
        </w:tc>
      </w:tr>
      <w:tr w:rsidRPr="00353B74" w:rsidR="00353B74" w:rsidTr="00353B74" w14:paraId="164FD3D3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7C89CC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BL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p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6344E0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FA2F99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2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A4D66B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0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66ABDB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9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7FE097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3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7BF476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6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023BE7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92</w:t>
            </w:r>
          </w:p>
        </w:tc>
      </w:tr>
      <w:tr w:rsidRPr="00353B74" w:rsidR="00353B74" w:rsidTr="00353B74" w14:paraId="4326112D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F7DF64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E5DFD9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6D5CCF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80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323F99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7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62BE17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8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C76502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6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1EDB68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5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780CC3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92</w:t>
            </w:r>
          </w:p>
        </w:tc>
      </w:tr>
      <w:tr w:rsidRPr="00353B74" w:rsidR="00353B74" w:rsidTr="00353B74" w14:paraId="787D9E07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66DBD9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B10412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9A1089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1D3F10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AD3A29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4125CE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F827A5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B9BF11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</w:tr>
      <w:tr w:rsidRPr="00353B74" w:rsidR="00353B74" w:rsidTr="00353B74" w14:paraId="4AE3DB49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624711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Δ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p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F139DF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EA06E1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7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BAD36C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3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F1AA3C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3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C0A6B2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5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6BC964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3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BDEBC2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92</w:t>
            </w:r>
          </w:p>
        </w:tc>
      </w:tr>
      <w:tr w:rsidRPr="00353B74" w:rsidR="00353B74" w:rsidTr="00353B74" w14:paraId="19027710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2605A2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5708EA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A1E2EE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1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2FA4CA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2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75A87D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1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71B1F2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60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686C3E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5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B17541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76</w:t>
            </w:r>
          </w:p>
        </w:tc>
      </w:tr>
      <w:tr w:rsidRPr="00353B74" w:rsidR="00353B74" w:rsidTr="00353B74" w14:paraId="6ABEB6BC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E9E5FD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CCF18A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FF1102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E04F05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E8553C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BECFEF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DFF4B7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5FECB0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</w:tr>
      <w:tr w:rsidRPr="00353B74" w:rsidR="00353B74" w:rsidTr="00353B74" w14:paraId="2A477C6C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1752E2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BL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Ky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779530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47430B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21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87D438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22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8947F9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29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3EF8CE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7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7FDA46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3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898001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0</w:t>
            </w:r>
          </w:p>
        </w:tc>
      </w:tr>
      <w:tr w:rsidRPr="00353B74" w:rsidR="00353B74" w:rsidTr="00353B74" w14:paraId="627156C6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37CF27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B6E475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0B3064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4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F05BF4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3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A887BB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0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0FFACD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6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B95BFB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2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AE9B27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56</w:t>
            </w:r>
          </w:p>
        </w:tc>
      </w:tr>
      <w:tr w:rsidRPr="00353B74" w:rsidR="00353B74" w:rsidTr="00353B74" w14:paraId="711D8A04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11AE35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F8F57C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927D78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883DBF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59A539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C86B9C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791D7E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11516E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</w:tr>
      <w:tr w:rsidRPr="00353B74" w:rsidR="00353B74" w:rsidTr="00353B74" w14:paraId="2985EDD5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544A85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Δ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Ky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5FA4F2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EBB13D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9F5BB7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0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3255DE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3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B9158E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0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20CE09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1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3114B6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05</w:t>
            </w:r>
          </w:p>
        </w:tc>
      </w:tr>
      <w:tr w:rsidRPr="00353B74" w:rsidR="00353B74" w:rsidTr="00353B74" w14:paraId="637EDD14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201C83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969C20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945C2F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2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456371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5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A8BEBE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8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4E6F85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4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BD28E4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86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7AA189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61</w:t>
            </w:r>
          </w:p>
        </w:tc>
      </w:tr>
      <w:tr w:rsidRPr="00353B74" w:rsidR="00353B74" w:rsidTr="00353B74" w14:paraId="1D379C7D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4F4424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99E5FF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BD5B62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0BA654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9CBACC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5B04EA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7C5EF8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F83C55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</w:tr>
      <w:tr w:rsidRPr="00353B74" w:rsidR="00353B74" w:rsidTr="00353B74" w14:paraId="6C87AAD6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97B2C1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L KYNA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5586A6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BF662F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21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63F28A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31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00815E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21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13CA9A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21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F44BBE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6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AEACB5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38</w:t>
            </w:r>
          </w:p>
        </w:tc>
      </w:tr>
      <w:tr w:rsidRPr="00353B74" w:rsidR="00353B74" w:rsidTr="00353B74" w14:paraId="2F3461B2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BB1B29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B1D964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91B4E4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4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796D8E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0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10AF67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4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C9E456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4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ED9DBF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1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6D8334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28</w:t>
            </w:r>
          </w:p>
        </w:tc>
      </w:tr>
      <w:tr w:rsidRPr="00353B74" w:rsidR="00353B74" w:rsidTr="00353B74" w14:paraId="64E5540C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794ABE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D93864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F92FE9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53E256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C2D908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B0E2FB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A481F9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BF0EDF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</w:tr>
      <w:tr w:rsidRPr="00353B74" w:rsidR="00353B74" w:rsidTr="00353B74" w14:paraId="4093962D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CD6495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KYNA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3C9826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49C686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F5F3AF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8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36540D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2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E75334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13DD7A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1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C86205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82</w:t>
            </w:r>
          </w:p>
        </w:tc>
      </w:tr>
      <w:tr w:rsidRPr="00353B74" w:rsidR="00353B74" w:rsidTr="00353B74" w14:paraId="3D4674CA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8F51DD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E8633E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D82996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9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6441F4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E716B6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84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031D1C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5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24A12F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89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EC66CB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51</w:t>
            </w:r>
          </w:p>
        </w:tc>
      </w:tr>
      <w:tr w:rsidRPr="00353B74" w:rsidR="00353B74" w:rsidTr="00353B74" w14:paraId="3DDA679B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2FB32F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9DEEF7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894A75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9E517B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4CB902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066561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101074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F81B3C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</w:tr>
      <w:tr w:rsidRPr="00353B74" w:rsidR="00353B74" w:rsidTr="00353B74" w14:paraId="5A864A04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EC5736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L QUIN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7E85AC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7EF7EF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5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9E6177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24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B1E9B8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22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04244F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2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95CA25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1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1CD42B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23</w:t>
            </w:r>
          </w:p>
        </w:tc>
      </w:tr>
      <w:tr w:rsidRPr="00353B74" w:rsidR="00353B74" w:rsidTr="00353B74" w14:paraId="70087AD2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CD250D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B75578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FAC7C4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4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728E1F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2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671E50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3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A6CE42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80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E79DAD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8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3CCBA0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830</w:t>
            </w:r>
          </w:p>
        </w:tc>
      </w:tr>
      <w:tr w:rsidRPr="00353B74" w:rsidR="00353B74" w:rsidTr="00353B74" w14:paraId="5E96BD95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05CCEE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37AADF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470B71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32CEFC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DF894B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46F0DE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373FD7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3D0068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</w:tr>
      <w:tr w:rsidRPr="00353B74" w:rsidR="00353B74" w:rsidTr="00353B74" w14:paraId="58783B45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7F3EFD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QUIN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4450ED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856C14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8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34231C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4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D7BE5A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8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526DD8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8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F0DB9B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C9B9A3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62</w:t>
            </w:r>
          </w:p>
        </w:tc>
      </w:tr>
      <w:tr w:rsidRPr="00353B74" w:rsidR="00353B74" w:rsidTr="00353B74" w14:paraId="24C0F9FD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786B99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68B4C9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906428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4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03310A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2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213C2A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6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B2003B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6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63A9AE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9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154941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73</w:t>
            </w:r>
          </w:p>
        </w:tc>
      </w:tr>
      <w:tr w:rsidRPr="00353B74" w:rsidR="00353B74" w:rsidTr="00353B74" w14:paraId="06673314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A43200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C30659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7B697D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2EC72A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3F75AC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36362C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6D1152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E246C9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</w:tr>
      <w:tr w:rsidRPr="00353B74" w:rsidR="00353B74" w:rsidTr="00353B74" w14:paraId="69840491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01F45B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L PIC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AC2EB0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2BE578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5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B31ECC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3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5547FD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3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5B9C2E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9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278248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4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61D9FA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80</w:t>
            </w:r>
          </w:p>
        </w:tc>
      </w:tr>
      <w:tr w:rsidRPr="00353B74" w:rsidR="00353B74" w:rsidTr="00353B74" w14:paraId="7C1BE115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8B0229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82BD49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488A27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60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8CD8CB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7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09D22E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7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74FBAA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0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8B852E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6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250AD7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96</w:t>
            </w:r>
          </w:p>
        </w:tc>
      </w:tr>
      <w:tr w:rsidRPr="00353B74" w:rsidR="00353B74" w:rsidTr="00353B74" w14:paraId="06C673D8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496D29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919134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204E49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0C1E98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A2942E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BF9583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7BAE35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7B0700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</w:tr>
      <w:tr w:rsidRPr="00353B74" w:rsidR="00353B74" w:rsidTr="00353B74" w14:paraId="6546BB5C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656DAE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PIC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D184A3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7E44E0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9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C92AD9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21AA9D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8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3F3509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5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8685BE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8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69A374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32</w:t>
            </w:r>
          </w:p>
        </w:tc>
      </w:tr>
      <w:tr w:rsidRPr="00353B74" w:rsidR="00353B74" w:rsidTr="00353B74" w14:paraId="795492A1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58EB73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F17064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157C69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7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F69E2D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4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C316D4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5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F3B69E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65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55ACCE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774DD2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74</w:t>
            </w:r>
          </w:p>
        </w:tc>
      </w:tr>
      <w:tr w:rsidRPr="00353B74" w:rsidR="00353B74" w:rsidTr="00353B74" w14:paraId="0A481F55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C8A218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A35E9D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158280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E058A3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5940D6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BD26BA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278B39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B8EA47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3</w:t>
            </w:r>
          </w:p>
        </w:tc>
      </w:tr>
      <w:tr w:rsidRPr="00353B74" w:rsidR="00353B74" w:rsidTr="00353B74" w14:paraId="09357470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BE6B8E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BL 3-HK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D50322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8A12A3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20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9DE036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26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5349A7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21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E15EB1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7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9E7DB5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2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ED6959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52</w:t>
            </w:r>
          </w:p>
        </w:tc>
      </w:tr>
      <w:tr w:rsidRPr="00353B74" w:rsidR="00353B74" w:rsidTr="00353B74" w14:paraId="4C596746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2C0912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08E56C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FA495B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4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81083D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1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C9FB53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4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5F6CE9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9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860AD7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5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FEB2E3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626</w:t>
            </w:r>
          </w:p>
        </w:tc>
      </w:tr>
      <w:tr w:rsidRPr="00353B74" w:rsidR="00353B74" w:rsidTr="00353B74" w14:paraId="059951DC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CDBBA1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47F50D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34CEFF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99EC8D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B8BF8D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3D4FE1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D24402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2BDC77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0</w:t>
            </w:r>
          </w:p>
        </w:tc>
      </w:tr>
      <w:tr w:rsidRPr="00353B74" w:rsidR="00353B74" w:rsidTr="00353B74" w14:paraId="169B4185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5E6188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3-HK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748927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627D6B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166060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1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200F2B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5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96BF94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4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E45D5F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1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82ECDD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5</w:t>
            </w:r>
          </w:p>
        </w:tc>
      </w:tr>
      <w:tr w:rsidRPr="00353B74" w:rsidR="00353B74" w:rsidTr="00353B74" w14:paraId="5D0C1AF0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D2D365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A89F20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916FB9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5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1BFA6A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4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0692EB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8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E32A28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67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791489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2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B9BA4C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29</w:t>
            </w:r>
          </w:p>
        </w:tc>
      </w:tr>
      <w:tr w:rsidRPr="00353B74" w:rsidR="00353B74" w:rsidTr="00353B74" w14:paraId="4DF864FF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472441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EAA736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C1A22D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1B7659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3C09F9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FB6CF2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336C61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75A4AE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8</w:t>
            </w:r>
          </w:p>
        </w:tc>
      </w:tr>
      <w:tr w:rsidRPr="00353B74" w:rsidR="00353B74" w:rsidTr="00353B74" w14:paraId="174D27B7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D4765C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L NAA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7174BC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3C38AC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5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FB0D56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5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DF8B99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9F4035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5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131BAC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BD78D1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10</w:t>
            </w:r>
          </w:p>
        </w:tc>
      </w:tr>
      <w:tr w:rsidRPr="00353B74" w:rsidR="00353B74" w:rsidTr="00353B74" w14:paraId="0F816134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5F9685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C2437F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4846D6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9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764E9E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5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56CDC5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22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C4EB92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63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321A6B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3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D05B86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25</w:t>
            </w:r>
          </w:p>
        </w:tc>
      </w:tr>
      <w:tr w:rsidRPr="00353B74" w:rsidR="00353B74" w:rsidTr="00353B74" w14:paraId="194D3DB5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17ACA8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EB77CB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0379D9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0A59D6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C9408F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66293E2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74153A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032009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9</w:t>
            </w:r>
          </w:p>
        </w:tc>
      </w:tr>
      <w:tr w:rsidRPr="00353B74" w:rsidR="00353B74" w:rsidTr="00353B74" w14:paraId="69D1B8A6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344F99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NAA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828A80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AC1DB3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6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5A04D22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5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5FF334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60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A600AF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0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19127C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6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8AEED4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78</w:t>
            </w:r>
          </w:p>
        </w:tc>
      </w:tr>
      <w:tr w:rsidRPr="00353B74" w:rsidR="00353B74" w:rsidTr="00353B74" w14:paraId="02D0E79E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DA59BE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55A164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C1662B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2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71D5B8A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6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F1ADFE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3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50B672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3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181D1D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54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C5ACF5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74</w:t>
            </w:r>
          </w:p>
        </w:tc>
      </w:tr>
      <w:tr w:rsidRPr="00353B74" w:rsidR="00353B74" w:rsidTr="00353B74" w14:paraId="703434A0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35255E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28B6D0B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0872041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9142A7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35AD187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C8FE71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47A14C1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353B74" w:rsidR="00353B74" w:rsidP="00353B74" w:rsidRDefault="00353B74" w14:paraId="11F146C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7</w:t>
            </w:r>
          </w:p>
        </w:tc>
      </w:tr>
    </w:tbl>
    <w:p w:rsidRPr="009756BE" w:rsidR="009756BE" w:rsidP="2977481A" w:rsidRDefault="009756BE" w14:paraId="10A4F747" w14:textId="461D28EE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Abbreviations: </w:t>
      </w:r>
      <w:bookmarkStart w:name="_Hlk215428011" w:id="0"/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BL, baseline; 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</w:rPr>
        <w:t>Δ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, delta, change from base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line to week 8 follow-up; </w:t>
      </w:r>
      <w:bookmarkEnd w:id="0"/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HDRS-17, Hamilton Depression Rating Scale 17-item; FSS, Fatigue 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Severity Scale; ISI, Insomnia Severity Index; GAD-7, Generalized Anxiety Disorder 7-item scale; PHQ-9, Patient Health Questionnaire-9; SHAPS, Snaith-Hamilton Pleasure Scale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; 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Trp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, tryptophan; 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Kyn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, kynurenine; 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KYNA, kynurenic acid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; 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QUIN, quinolinic acid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; 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PIC, picolinic acid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; 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3-HK, 3-hydroxykynurenine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; 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NAA, nicotinamide</w:t>
      </w:r>
    </w:p>
    <w:p w:rsidRPr="009756BE" w:rsidR="002254D0" w:rsidRDefault="002254D0" w14:paraId="7147BCB3" w14:textId="77777777">
      <w:pPr>
        <w:rPr>
          <w:lang w:val="en-US"/>
        </w:rPr>
      </w:pPr>
    </w:p>
    <w:p w:rsidR="0071602B" w:rsidRDefault="0071602B" w14:paraId="63B40629" w14:textId="7777777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Pr="002B151D" w:rsidR="00F475D3" w:rsidP="2977481A" w:rsidRDefault="002254D0" w14:paraId="51B55A00" w14:textId="392FC597">
      <w:pPr>
        <w:rPr>
          <w:rFonts w:ascii="Times New Roman" w:hAnsi="Times New Roman" w:eastAsia="Times New Roman" w:cs="Times New Roman"/>
          <w:b w:val="1"/>
          <w:bCs w:val="1"/>
          <w:lang w:val="en-US"/>
        </w:rPr>
      </w:pPr>
      <w:r w:rsidRPr="37CD0541" w:rsidR="37CD0541">
        <w:rPr>
          <w:rFonts w:ascii="Times New Roman" w:hAnsi="Times New Roman" w:eastAsia="Times New Roman" w:cs="Times New Roman"/>
          <w:b w:val="0"/>
          <w:bCs w:val="0"/>
          <w:u w:val="single"/>
          <w:lang w:val="en-US"/>
        </w:rPr>
        <w:t>Supplementary Table 9.</w:t>
      </w:r>
      <w:r w:rsidRPr="37CD0541" w:rsidR="37CD0541">
        <w:rPr>
          <w:rFonts w:ascii="Times New Roman" w:hAnsi="Times New Roman" w:eastAsia="Times New Roman" w:cs="Times New Roman"/>
          <w:b w:val="1"/>
          <w:bCs w:val="1"/>
          <w:lang w:val="en-US"/>
        </w:rPr>
        <w:t xml:space="preserve"> Spearman’s rank order correlations between KP metabolites/biomarkers (baseline and delta values) and rating scale changes from baseline to week 8 (primary and secondary treatment response outcome measures) among the patients with active probiotics treatment. </w:t>
      </w:r>
    </w:p>
    <w:tbl>
      <w:tblPr>
        <w:tblW w:w="8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2080"/>
        <w:gridCol w:w="1140"/>
        <w:gridCol w:w="960"/>
        <w:gridCol w:w="960"/>
        <w:gridCol w:w="960"/>
        <w:gridCol w:w="960"/>
      </w:tblGrid>
      <w:tr w:rsidRPr="00353B74" w:rsidR="00353B74" w:rsidTr="2977481A" w14:paraId="4856F34D" w14:textId="77777777">
        <w:trPr>
          <w:trHeight w:val="288"/>
        </w:trPr>
        <w:tc>
          <w:tcPr>
            <w:tcW w:w="1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2EC969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omarker</w:t>
            </w:r>
            <w:proofErr w:type="spellEnd"/>
          </w:p>
        </w:tc>
        <w:tc>
          <w:tcPr>
            <w:tcW w:w="2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959012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68D41A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MADRS-M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41B93E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FSS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105092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ISI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93C5AD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GAD-7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B7666E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PHQ-9</w:t>
            </w:r>
          </w:p>
        </w:tc>
      </w:tr>
      <w:tr w:rsidRPr="00353B74" w:rsidR="00353B74" w:rsidTr="2977481A" w14:paraId="0E4AEFDC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AC0B81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BL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p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E62885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51570D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3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296858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6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38E5AD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2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73F1A0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1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AD591E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35</w:t>
            </w:r>
          </w:p>
        </w:tc>
      </w:tr>
      <w:tr w:rsidRPr="00353B74" w:rsidR="00353B74" w:rsidTr="2977481A" w14:paraId="2FF71813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BE0937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1859C6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DCD545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2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9284C7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4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A095A8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7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3E3A25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ED802F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81</w:t>
            </w:r>
          </w:p>
        </w:tc>
      </w:tr>
      <w:tr w:rsidRPr="00353B74" w:rsidR="00353B74" w:rsidTr="2977481A" w14:paraId="3E1CBE85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5634FE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DFDBAF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9FB8D3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26498B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843B7B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8EBBE6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6F41D8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</w:tr>
      <w:tr w:rsidRPr="00353B74" w:rsidR="00353B74" w:rsidTr="2977481A" w14:paraId="4A24D8AA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FC5DA4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Δ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Trp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454514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1BDF49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8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F5C433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0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18BFF2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9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2C79DE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4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F00BB7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09</w:t>
            </w:r>
          </w:p>
        </w:tc>
      </w:tr>
      <w:tr w:rsidRPr="00353B74" w:rsidR="00353B74" w:rsidTr="2977481A" w14:paraId="755B99ED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298C51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9CD698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855608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E6492F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7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3665CC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9030D3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9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51F1AF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62</w:t>
            </w:r>
          </w:p>
        </w:tc>
      </w:tr>
      <w:tr w:rsidRPr="00353B74" w:rsidR="00353B74" w:rsidTr="2977481A" w14:paraId="59C27A07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62D0B8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91F888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9C5075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6B6A6B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82575D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027ADE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D46374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</w:tr>
      <w:tr w:rsidRPr="00353B74" w:rsidR="00353B74" w:rsidTr="2977481A" w14:paraId="613A10D9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4D0365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BL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Ky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2C1E0C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2D81F9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8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8407E4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8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D3A54B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7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1D1F82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7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F28F48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68</w:t>
            </w:r>
          </w:p>
        </w:tc>
      </w:tr>
      <w:tr w:rsidRPr="00353B74" w:rsidR="00353B74" w:rsidTr="2977481A" w14:paraId="70FE3E34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BA5300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B300BD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D429FF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62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FFF289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64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AC5C1C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68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FA72E8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1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BB1D9D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32</w:t>
            </w:r>
          </w:p>
        </w:tc>
      </w:tr>
      <w:tr w:rsidRPr="00353B74" w:rsidR="00353B74" w:rsidTr="2977481A" w14:paraId="1E471EFD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4A546E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39DE90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C028F7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9465F6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BC6115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892F45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8B3A17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</w:tr>
      <w:tr w:rsidRPr="00353B74" w:rsidR="00353B74" w:rsidTr="2977481A" w14:paraId="0123853C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97C9D0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Δ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Ky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CA0526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D86433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0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2CD49E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9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8981FB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1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F05ADA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7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7E401B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03</w:t>
            </w:r>
          </w:p>
        </w:tc>
      </w:tr>
      <w:tr w:rsidRPr="00353B74" w:rsidR="00353B74" w:rsidTr="2977481A" w14:paraId="3AF8E876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ABAECB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0172E5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459EEC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8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92A88C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9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FCE608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5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B59023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0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0B5D6A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83</w:t>
            </w:r>
          </w:p>
        </w:tc>
      </w:tr>
      <w:tr w:rsidRPr="00353B74" w:rsidR="00353B74" w:rsidTr="2977481A" w14:paraId="11801EA4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9FAD34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6873D0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D3D1C4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C725E0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A8E200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96EFB6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1AEFF2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</w:tr>
      <w:tr w:rsidRPr="00353B74" w:rsidR="00353B74" w:rsidTr="2977481A" w14:paraId="49A71D0B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B24436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L KYNA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939DD3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BE8864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2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274694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0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6F86D3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0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38394D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4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9F1506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36</w:t>
            </w:r>
          </w:p>
        </w:tc>
      </w:tr>
      <w:tr w:rsidRPr="00353B74" w:rsidR="00353B74" w:rsidTr="2977481A" w14:paraId="53C0FC07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B1218B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04B2FF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F7D2BB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88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00302D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7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E90D98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9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5F51D2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76D361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42</w:t>
            </w:r>
          </w:p>
        </w:tc>
      </w:tr>
      <w:tr w:rsidRPr="00353B74" w:rsidR="00353B74" w:rsidTr="2977481A" w14:paraId="7FB7E1C0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D91730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FF7CA1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0116ED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7D5D95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1FFB10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9372BE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49B953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</w:tr>
      <w:tr w:rsidRPr="00353B74" w:rsidR="00353B74" w:rsidTr="2977481A" w14:paraId="4D7AEF9F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C5C783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KYNA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27D8EC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5DC5C1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6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1C59D5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8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533163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2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3E7E12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4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1B525E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29</w:t>
            </w:r>
          </w:p>
        </w:tc>
      </w:tr>
      <w:tr w:rsidRPr="00353B74" w:rsidR="00353B74" w:rsidTr="2977481A" w14:paraId="3EFA0958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0477A5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12BF07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DB578F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5EECBF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63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5137E9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0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7EC927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3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9BAD13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89</w:t>
            </w:r>
          </w:p>
        </w:tc>
      </w:tr>
      <w:tr w:rsidRPr="00353B74" w:rsidR="00353B74" w:rsidTr="2977481A" w14:paraId="13C0654F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9455C4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4F2959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961B4B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45EE22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7165D1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FFEF9E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3C4E63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</w:tr>
      <w:tr w:rsidRPr="00353B74" w:rsidR="00353B74" w:rsidTr="2977481A" w14:paraId="7B12A9A1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6FB4A4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L QUIN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15EA4E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6E8CA1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1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B9ED47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748B57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8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B66D0F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26AECF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80</w:t>
            </w:r>
          </w:p>
        </w:tc>
      </w:tr>
      <w:tr w:rsidRPr="00353B74" w:rsidR="00353B74" w:rsidTr="2977481A" w14:paraId="4825A551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602922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BACD39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03DBB9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1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B518B9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3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265A2A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01DEFB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5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781C31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27</w:t>
            </w:r>
          </w:p>
        </w:tc>
      </w:tr>
      <w:tr w:rsidRPr="00353B74" w:rsidR="00353B74" w:rsidTr="2977481A" w14:paraId="2F86B771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743E02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1FC10B0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E1910D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2A71CD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00906D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558578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9236FD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</w:tr>
      <w:tr w:rsidRPr="00353B74" w:rsidR="00353B74" w:rsidTr="2977481A" w14:paraId="646C7FC5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E383B3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QUIN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E43E28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D55339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37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8A8578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7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D32E10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5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3EFEDF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3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687D7B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283</w:t>
            </w:r>
          </w:p>
        </w:tc>
      </w:tr>
      <w:tr w:rsidRPr="00353B74" w:rsidR="00353B74" w:rsidTr="2977481A" w14:paraId="506B05AA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16E8A0D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8B2D44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F85E96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F56FC6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68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71D4D3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0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A27018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7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5718E3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23</w:t>
            </w:r>
          </w:p>
        </w:tc>
      </w:tr>
      <w:tr w:rsidRPr="00353B74" w:rsidR="00353B74" w:rsidTr="2977481A" w14:paraId="2EB5FD9F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4C5317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C083D0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319633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FFF5D7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2B1721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C7226A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240E5A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</w:tr>
      <w:tr w:rsidRPr="00353B74" w:rsidR="00353B74" w:rsidTr="2977481A" w14:paraId="32035394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6CF961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L PIC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4BD448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BFA988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0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7BB4B3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74054D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2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A03A53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8E69C3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4</w:t>
            </w:r>
          </w:p>
        </w:tc>
      </w:tr>
      <w:tr w:rsidRPr="00353B74" w:rsidR="00353B74" w:rsidTr="2977481A" w14:paraId="020B6E80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4AA22B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E01B68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2C4CEF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7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3446C6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5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2FEF49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0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9F9606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4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EF32CD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64</w:t>
            </w:r>
          </w:p>
        </w:tc>
      </w:tr>
      <w:tr w:rsidRPr="00353B74" w:rsidR="00353B74" w:rsidTr="2977481A" w14:paraId="35080B91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B9AE1DF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FD7D26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5B062B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AC83A8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E7A5FC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7B83BC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1D9A12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</w:t>
            </w:r>
          </w:p>
        </w:tc>
      </w:tr>
      <w:tr w:rsidRPr="00353B74" w:rsidR="00353B74" w:rsidTr="2977481A" w14:paraId="728FF97D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0B08E9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PIC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05A492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2B586B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8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8FE8FC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6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8DF531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8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A844D6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5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099424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06</w:t>
            </w:r>
          </w:p>
        </w:tc>
      </w:tr>
      <w:tr w:rsidRPr="00353B74" w:rsidR="00353B74" w:rsidTr="2977481A" w14:paraId="7C03FA7A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8631D3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D644A3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B7F7F7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549B22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4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744456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66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126717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4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ADB597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77</w:t>
            </w:r>
          </w:p>
        </w:tc>
      </w:tr>
      <w:tr w:rsidRPr="00353B74" w:rsidR="00353B74" w:rsidTr="2977481A" w14:paraId="0D35B971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FAD08D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C38F6F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0668FC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9A5EA6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D1E64F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213E84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0C33E3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</w:t>
            </w:r>
          </w:p>
        </w:tc>
      </w:tr>
      <w:tr w:rsidRPr="00353B74" w:rsidR="00353B74" w:rsidTr="2977481A" w14:paraId="5E2FB227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117DD38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L 3-HK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B8E9DE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94BE08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7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EF2B8B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1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0A564D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9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419E7C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8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0DD205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55</w:t>
            </w:r>
          </w:p>
        </w:tc>
      </w:tr>
      <w:tr w:rsidRPr="00353B74" w:rsidR="00353B74" w:rsidTr="2977481A" w14:paraId="62E01E58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6D2739B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2AA01A9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F0E900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30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CB7478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0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E3F3B9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6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ADCEE6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0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8B2151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45</w:t>
            </w:r>
          </w:p>
        </w:tc>
      </w:tr>
      <w:tr w:rsidRPr="00353B74" w:rsidR="00353B74" w:rsidTr="2977481A" w14:paraId="4A7FA92B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AF9141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083EB4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FE5DC7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04844C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F838E4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4F67A5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EC0EE3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</w:tr>
      <w:tr w:rsidRPr="00353B74" w:rsidR="00353B74" w:rsidTr="2977481A" w14:paraId="60678971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E89B3C2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Δ 3-HK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3C1EADA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15B6AB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6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B19A6D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5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221DD4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1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8327A22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1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3842AB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61</w:t>
            </w:r>
          </w:p>
        </w:tc>
      </w:tr>
      <w:tr w:rsidRPr="00353B74" w:rsidR="00353B74" w:rsidTr="2977481A" w14:paraId="30B8C75E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F10A18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C11539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FC1A83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360362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8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D0B4CA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4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588FA5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2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2F79FC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45</w:t>
            </w:r>
          </w:p>
        </w:tc>
      </w:tr>
      <w:tr w:rsidRPr="00353B74" w:rsidR="00353B74" w:rsidTr="2977481A" w14:paraId="53FB01CC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BC53E9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8FEC76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133814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FF3144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B5DA3F7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267F43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9119E8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</w:tr>
      <w:tr w:rsidRPr="00353B74" w:rsidR="00353B74" w:rsidTr="2977481A" w14:paraId="535CB0E3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F80D2C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L NAA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C227301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0A2EA5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3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5050AE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D80576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1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FA6BA3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9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A427A5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238</w:t>
            </w:r>
          </w:p>
        </w:tc>
      </w:tr>
      <w:tr w:rsidRPr="00353B74" w:rsidR="00353B74" w:rsidTr="2977481A" w14:paraId="1711110B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5FAE306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4E42437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F4E0CF3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5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0539E3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8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2EA93C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2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C35132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9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B2CF71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175</w:t>
            </w:r>
          </w:p>
        </w:tc>
      </w:tr>
      <w:tr w:rsidRPr="00353B74" w:rsidR="00353B74" w:rsidTr="2977481A" w14:paraId="07A40939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4C78FF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6EBB134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AF9FEF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3B82DB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BBE9E58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ACD804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8BF8D7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</w:tr>
      <w:tr w:rsidRPr="00353B74" w:rsidR="00353B74" w:rsidTr="2977481A" w14:paraId="4BEBED91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B02792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Δ NAA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8EE451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rrelation</w:t>
            </w:r>
            <w:proofErr w:type="spellEnd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efficien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7DCD26E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6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D81885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2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D5895A0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11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0A70E60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05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28367324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-.031</w:t>
            </w:r>
          </w:p>
        </w:tc>
      </w:tr>
      <w:tr w:rsidRPr="00353B74" w:rsidR="00353B74" w:rsidTr="2977481A" w14:paraId="6ED4A967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505A413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47442EC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ig. (2-tailed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B381F4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1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31545A1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90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21D131F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5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07359BC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78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4467A75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867</w:t>
            </w:r>
          </w:p>
        </w:tc>
      </w:tr>
      <w:tr w:rsidRPr="00353B74" w:rsidR="00353B74" w:rsidTr="2977481A" w14:paraId="57FDA444" w14:textId="77777777">
        <w:trPr>
          <w:trHeight w:val="288"/>
        </w:trPr>
        <w:tc>
          <w:tcPr>
            <w:tcW w:w="10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6F73B885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457AB9EE" w14:textId="77777777">
            <w:pPr>
              <w:spacing w:after="0" w:line="240" w:lineRule="auto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03BC3CB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5FD2FE8A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3C7BCC06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744EDE7D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353B74" w:rsidR="00353B74" w:rsidP="00353B74" w:rsidRDefault="00353B74" w14:paraId="10BA5939" w14:textId="77777777">
            <w:pPr>
              <w:spacing w:after="0" w:line="240" w:lineRule="auto"/>
              <w:jc w:val="right"/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53B74">
              <w:rPr>
                <w:rFonts w:ascii="Aptos Narrow" w:hAnsi="Aptos Narrow" w:eastAsia="Times New Roman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</w:tr>
    </w:tbl>
    <w:p w:rsidRPr="009756BE" w:rsidR="00B84ECD" w:rsidP="2977481A" w:rsidRDefault="009756BE" w14:paraId="326EADC1" w14:textId="2978594B">
      <w:pPr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Abbreviations: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 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BL, baseline; Δ, delta, change from baseline to week 8 follow-up;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 MADRS-M, Montgomery-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Åsberg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 Depression Rating Scale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; FSS, Fatigue Severity Scale; ISI, Insomnia Severity Index; GAD-7, Generalized Anxiety Disorder 7-item scale; PHQ-9, Patient Health Questionnaire-9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 xml:space="preserve">; 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Trp</w:t>
      </w:r>
      <w:r w:rsidRPr="2977481A" w:rsidR="2977481A">
        <w:rPr>
          <w:rFonts w:ascii="Times New Roman" w:hAnsi="Times New Roman" w:eastAsia="Times New Roman" w:cs="Times New Roman"/>
          <w:sz w:val="20"/>
          <w:szCs w:val="20"/>
          <w:lang w:val="en-US"/>
        </w:rPr>
        <w:t>, tryptophan; Kyn, kynurenine; KYNA, kynurenic acid; QUIN, quinolinic acid; PIC, picolinic acid; 3-HK, 3-hydroxykynurenine; NAA, nicotinamide</w:t>
      </w:r>
    </w:p>
    <w:sectPr w:rsidRPr="009756BE" w:rsidR="00B84ECD" w:rsidSect="0071602B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D3"/>
    <w:rsid w:val="000A21DA"/>
    <w:rsid w:val="002254D0"/>
    <w:rsid w:val="002B151D"/>
    <w:rsid w:val="00353B74"/>
    <w:rsid w:val="003B5DF8"/>
    <w:rsid w:val="00400D6F"/>
    <w:rsid w:val="00621623"/>
    <w:rsid w:val="006948EB"/>
    <w:rsid w:val="0071602B"/>
    <w:rsid w:val="007B037F"/>
    <w:rsid w:val="009756BE"/>
    <w:rsid w:val="00B17A02"/>
    <w:rsid w:val="00B84ECD"/>
    <w:rsid w:val="00C6364A"/>
    <w:rsid w:val="00F475D3"/>
    <w:rsid w:val="2977481A"/>
    <w:rsid w:val="37CD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20611"/>
  <w15:chartTrackingRefBased/>
  <w15:docId w15:val="{9269A57D-5D30-411C-81BA-2BC1759D0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75D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5D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5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5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5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5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5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5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5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475D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475D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475D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475D3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475D3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475D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475D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475D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475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5D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475D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5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475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5D3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475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5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75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5D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475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5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4EC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sper Lindahl</dc:creator>
  <keywords/>
  <dc:description/>
  <lastModifiedBy>Jesper Lindahl</lastModifiedBy>
  <revision>9</revision>
  <dcterms:created xsi:type="dcterms:W3CDTF">2025-11-30T18:56:00.0000000Z</dcterms:created>
  <dcterms:modified xsi:type="dcterms:W3CDTF">2026-03-10T15:43:16.5952039Z</dcterms:modified>
</coreProperties>
</file>